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08" w:type="dxa"/>
        <w:tblLook w:val="04A0" w:firstRow="1" w:lastRow="0" w:firstColumn="1" w:lastColumn="0" w:noHBand="0" w:noVBand="1"/>
      </w:tblPr>
      <w:tblGrid>
        <w:gridCol w:w="1023"/>
        <w:gridCol w:w="1427"/>
        <w:gridCol w:w="4241"/>
        <w:gridCol w:w="1742"/>
        <w:gridCol w:w="816"/>
        <w:gridCol w:w="1644"/>
      </w:tblGrid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0EF" w:rsidRPr="00360363" w:rsidRDefault="005960EF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 w:rsidRPr="00360363">
              <w:rPr>
                <w:rFonts w:ascii="Arial" w:hAnsi="Arial" w:cs="Arial"/>
                <w:b/>
                <w:szCs w:val="20"/>
              </w:rPr>
              <w:t>Sample numbe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360363" w:rsidRDefault="005960EF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 w:rsidRPr="00360363">
              <w:rPr>
                <w:rFonts w:ascii="Arial" w:hAnsi="Arial" w:cs="Arial"/>
                <w:b/>
                <w:szCs w:val="20"/>
              </w:rPr>
              <w:t>IHC of</w:t>
            </w:r>
          </w:p>
          <w:p w:rsidR="005960EF" w:rsidRPr="00360363" w:rsidRDefault="005960EF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 w:rsidRPr="00360363">
              <w:rPr>
                <w:rFonts w:ascii="Arial" w:hAnsi="Arial" w:cs="Arial"/>
                <w:b/>
                <w:szCs w:val="20"/>
              </w:rPr>
              <w:t>anti-Notch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0EF" w:rsidRPr="00360363" w:rsidRDefault="00EA72D0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Pathology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2C1C" w:rsidRPr="00360363" w:rsidRDefault="005960EF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 w:rsidRPr="00360363">
              <w:rPr>
                <w:rFonts w:ascii="Arial" w:hAnsi="Arial" w:cs="Arial"/>
                <w:b/>
                <w:szCs w:val="20"/>
              </w:rPr>
              <w:t>Age</w:t>
            </w:r>
          </w:p>
          <w:p w:rsidR="005960EF" w:rsidRPr="00360363" w:rsidRDefault="00EA72D0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at diagnosi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0EF" w:rsidRPr="00360363" w:rsidRDefault="005960EF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 w:rsidRPr="00360363">
              <w:rPr>
                <w:rFonts w:ascii="Arial" w:hAnsi="Arial" w:cs="Arial"/>
                <w:b/>
                <w:szCs w:val="20"/>
              </w:rPr>
              <w:t>Stag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360363" w:rsidRDefault="00EA72D0" w:rsidP="00F34B23">
            <w:pPr>
              <w:pStyle w:val="NoSpacing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Smo</w:t>
            </w:r>
            <w:r w:rsidR="005960EF" w:rsidRPr="00360363">
              <w:rPr>
                <w:rFonts w:ascii="Arial" w:hAnsi="Arial" w:cs="Arial"/>
                <w:b/>
                <w:szCs w:val="20"/>
              </w:rPr>
              <w:t>king history</w:t>
            </w:r>
          </w:p>
        </w:tc>
      </w:tr>
      <w:tr w:rsidR="00D62C1C" w:rsidRPr="00D62C1C" w:rsidTr="00EA72D0">
        <w:trPr>
          <w:cantSplit/>
          <w:trHeight w:val="117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F67ED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F67ED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F67ED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cantSplit/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I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I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1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4E5621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29591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 xml:space="preserve">SQUAMOUS </w:t>
            </w:r>
            <w:r w:rsidR="00AA6647">
              <w:rPr>
                <w:rFonts w:ascii="Arial" w:hAnsi="Arial" w:cs="Arial"/>
                <w:szCs w:val="20"/>
              </w:rPr>
              <w:t>CELL 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4E5621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4E5621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mo</w:t>
            </w:r>
            <w:r w:rsidR="005960EF" w:rsidRPr="00D62C1C">
              <w:rPr>
                <w:rFonts w:ascii="Arial" w:hAnsi="Arial" w:cs="Arial"/>
                <w:szCs w:val="20"/>
              </w:rPr>
              <w:t>ker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4E5621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I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IB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2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4E5621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7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  <w:r w:rsidR="004E5621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mo</w:t>
            </w:r>
            <w:r w:rsidR="005960EF" w:rsidRPr="00D62C1C">
              <w:rPr>
                <w:rFonts w:ascii="Arial" w:hAnsi="Arial" w:cs="Arial"/>
                <w:szCs w:val="20"/>
              </w:rPr>
              <w:t>ker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V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5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V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07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8F474B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n-smo</w:t>
            </w:r>
            <w:r w:rsidR="005960EF" w:rsidRPr="00D62C1C">
              <w:rPr>
                <w:rFonts w:ascii="Arial" w:hAnsi="Arial" w:cs="Arial"/>
                <w:szCs w:val="20"/>
              </w:rPr>
              <w:t>ker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3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DENOCARCINOM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4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IB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D62C1C" w:rsidRPr="00D62C1C" w:rsidTr="00EA72D0">
        <w:trPr>
          <w:trHeight w:val="15"/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T4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60EF" w:rsidRPr="00D62C1C" w:rsidRDefault="00692B5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+++</w:t>
            </w:r>
          </w:p>
        </w:tc>
        <w:tc>
          <w:tcPr>
            <w:tcW w:w="4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AA6647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DENOCARCINOMA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0EF" w:rsidRPr="00D62C1C" w:rsidRDefault="005960EF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 w:rsidRPr="00D62C1C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60EF" w:rsidRPr="00D62C1C" w:rsidRDefault="00C61CB4" w:rsidP="00F34B23">
            <w:pPr>
              <w:pStyle w:val="NoSpacing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8F19C5" w:rsidRDefault="008F19C5">
      <w:bookmarkStart w:id="0" w:name="_GoBack"/>
      <w:bookmarkEnd w:id="0"/>
    </w:p>
    <w:sectPr w:rsidR="008F19C5" w:rsidSect="002102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A8D"/>
    <w:rsid w:val="002102B9"/>
    <w:rsid w:val="00232194"/>
    <w:rsid w:val="00295914"/>
    <w:rsid w:val="00360363"/>
    <w:rsid w:val="00470A8D"/>
    <w:rsid w:val="004E5621"/>
    <w:rsid w:val="005960EF"/>
    <w:rsid w:val="005F67ED"/>
    <w:rsid w:val="00692B5F"/>
    <w:rsid w:val="008F19C5"/>
    <w:rsid w:val="008F474B"/>
    <w:rsid w:val="009923E2"/>
    <w:rsid w:val="00AA6647"/>
    <w:rsid w:val="00C61CB4"/>
    <w:rsid w:val="00D62C1C"/>
    <w:rsid w:val="00EA72D0"/>
    <w:rsid w:val="00EF362D"/>
    <w:rsid w:val="00F3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60E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60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5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8A4BC-205E-4E87-8DF9-FD82330CF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Medical Center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3</cp:revision>
  <cp:lastPrinted>2013-03-12T20:14:00Z</cp:lastPrinted>
  <dcterms:created xsi:type="dcterms:W3CDTF">2013-03-14T16:54:00Z</dcterms:created>
  <dcterms:modified xsi:type="dcterms:W3CDTF">2013-03-14T16:55:00Z</dcterms:modified>
</cp:coreProperties>
</file>